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11D" w:rsidRPr="001E20FF" w:rsidRDefault="00896CA8" w:rsidP="002E7E73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 w:hint="eastAsia"/>
          <w:b/>
          <w:sz w:val="24"/>
          <w:szCs w:val="24"/>
        </w:rPr>
        <w:t>S2</w:t>
      </w:r>
      <w:r w:rsidR="002E7E73">
        <w:rPr>
          <w:rFonts w:ascii="Arial" w:hAnsi="Arial" w:cs="Arial" w:hint="eastAsia"/>
          <w:b/>
          <w:sz w:val="24"/>
          <w:szCs w:val="24"/>
        </w:rPr>
        <w:t xml:space="preserve"> </w:t>
      </w:r>
      <w:r w:rsidR="001E20FF" w:rsidRPr="001E20FF">
        <w:rPr>
          <w:rFonts w:ascii="Arial" w:hAnsi="Arial" w:cs="Arial"/>
          <w:b/>
          <w:sz w:val="24"/>
          <w:szCs w:val="24"/>
        </w:rPr>
        <w:t>Table</w:t>
      </w:r>
      <w:r w:rsidR="00AD43FF" w:rsidRPr="001E20FF">
        <w:rPr>
          <w:rFonts w:ascii="Arial" w:hAnsi="Arial" w:cs="Arial"/>
          <w:b/>
          <w:sz w:val="24"/>
          <w:szCs w:val="24"/>
        </w:rPr>
        <w:t>.</w:t>
      </w:r>
      <w:proofErr w:type="gramEnd"/>
      <w:r w:rsidR="001E20FF" w:rsidRPr="001E20FF">
        <w:rPr>
          <w:rFonts w:ascii="Arial" w:hAnsi="Arial" w:cs="Arial"/>
          <w:b/>
          <w:sz w:val="24"/>
          <w:szCs w:val="24"/>
        </w:rPr>
        <w:t xml:space="preserve"> Telomere length and telomerase activity of nucleus pulposus chondrocytes obtained from study subjects.</w:t>
      </w:r>
    </w:p>
    <w:tbl>
      <w:tblPr>
        <w:tblStyle w:val="a3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06"/>
        <w:gridCol w:w="1229"/>
        <w:gridCol w:w="1165"/>
        <w:gridCol w:w="1166"/>
        <w:gridCol w:w="1165"/>
        <w:gridCol w:w="1166"/>
        <w:gridCol w:w="1165"/>
        <w:gridCol w:w="1166"/>
      </w:tblGrid>
      <w:tr w:rsidR="006354B6" w:rsidRPr="00896CA8" w:rsidTr="00B92F04">
        <w:trPr>
          <w:trHeight w:val="325"/>
        </w:trPr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943329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Age/Sex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943329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TL and TA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1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3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5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7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9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D43FF" w:rsidRPr="002E7E73" w:rsidRDefault="00AD43FF" w:rsidP="00B92F04">
            <w:pPr>
              <w:jc w:val="center"/>
              <w:rPr>
                <w:rFonts w:ascii="Arial" w:hAnsi="Arial" w:cs="Arial"/>
                <w:b/>
              </w:rPr>
            </w:pPr>
            <w:r w:rsidRPr="002E7E73">
              <w:rPr>
                <w:rFonts w:ascii="Arial" w:hAnsi="Arial" w:cs="Arial"/>
                <w:b/>
              </w:rPr>
              <w:t>P11</w:t>
            </w: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39/M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2.0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64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7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48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7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34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3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0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5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3</w:t>
            </w:r>
            <w:r w:rsidR="006354B6" w:rsidRPr="006354B6">
              <w:rPr>
                <w:rFonts w:ascii="Arial" w:hAnsi="Arial" w:cs="Arial" w:hint="eastAsia"/>
                <w:sz w:val="18"/>
                <w:szCs w:val="18"/>
              </w:rPr>
              <w:t xml:space="preserve"> (0.24)</w:t>
            </w: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1.5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2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8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9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8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3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2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6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6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5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56)</w:t>
            </w: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32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2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0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4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6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3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0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0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9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8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8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2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8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8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37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1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0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3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1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4.3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5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8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8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8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5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2.4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44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6.0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4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6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7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3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5.9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7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7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7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1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8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44/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2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6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3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5.1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1.0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5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2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5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41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AB4A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0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</w:t>
            </w:r>
            <w:r w:rsidR="00AB4A4E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4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0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2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1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0.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6.3</w:t>
            </w:r>
            <w:r w:rsidR="006354B6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>0.8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8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5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58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9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3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3.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4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52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6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3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4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3.3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4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5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7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6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58/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3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1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2.3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7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5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66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3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9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5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9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2.7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7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.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7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63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0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2.2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1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65/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9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7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2.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9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9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9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4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3.1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5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4416D" w:rsidRPr="006354B6" w:rsidRDefault="00E4416D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72/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3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0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6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1.5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7.7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6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.2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8E77B1">
        <w:trPr>
          <w:trHeight w:val="325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54B6">
              <w:rPr>
                <w:rFonts w:ascii="Arial" w:hAnsi="Arial" w:cs="Arial"/>
                <w:b/>
                <w:sz w:val="18"/>
                <w:szCs w:val="18"/>
              </w:rPr>
              <w:t>71/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L (Kb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8.1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1.8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9.4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8.0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0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54B6" w:rsidRPr="00896CA8" w:rsidTr="00B92F04">
        <w:trPr>
          <w:trHeight w:val="325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TA (RTA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22.3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62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3.5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5.09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3.5</w:t>
            </w:r>
            <w:r w:rsidR="008E77B1">
              <w:rPr>
                <w:rFonts w:ascii="Arial" w:hAnsi="Arial" w:cs="Arial" w:hint="eastAsia"/>
                <w:sz w:val="18"/>
                <w:szCs w:val="18"/>
              </w:rPr>
              <w:t xml:space="preserve"> (0.89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54B6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536C5" w:rsidRPr="006354B6" w:rsidRDefault="003536C5" w:rsidP="00B92F0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536C5" w:rsidRPr="000F2532" w:rsidRDefault="00896CA8">
      <w:pPr>
        <w:widowControl/>
        <w:wordWrap/>
        <w:autoSpaceDE/>
        <w:autoSpaceDN/>
        <w:rPr>
          <w:rFonts w:ascii="Arial" w:hAnsi="Arial" w:cs="Arial"/>
        </w:rPr>
      </w:pPr>
      <w:r w:rsidRPr="000F2532">
        <w:rPr>
          <w:rFonts w:ascii="Arial" w:hAnsi="Arial" w:cs="Arial"/>
        </w:rPr>
        <w:t>M, male; F, female;</w:t>
      </w:r>
      <w:r w:rsidRPr="000F2532">
        <w:rPr>
          <w:rFonts w:ascii="Arial" w:hAnsi="Arial" w:cs="Arial"/>
          <w:bCs/>
        </w:rPr>
        <w:t xml:space="preserve"> P, passage number; TL, telomere length of nucleus pulposus chondrocytes; TA, telomerase activity of nucleus pulposus chondrocytes; kb, </w:t>
      </w:r>
      <w:proofErr w:type="spellStart"/>
      <w:r w:rsidRPr="000F2532">
        <w:rPr>
          <w:rFonts w:ascii="Arial" w:hAnsi="Arial" w:cs="Arial"/>
          <w:bCs/>
        </w:rPr>
        <w:t>kilobases</w:t>
      </w:r>
      <w:proofErr w:type="spellEnd"/>
      <w:r w:rsidRPr="000F2532">
        <w:rPr>
          <w:rFonts w:ascii="Arial" w:hAnsi="Arial" w:cs="Arial"/>
          <w:bCs/>
        </w:rPr>
        <w:t>; RTA, relative telomerase activity.</w:t>
      </w:r>
      <w:r w:rsidR="00C549E9">
        <w:rPr>
          <w:rFonts w:ascii="Arial" w:hAnsi="Arial" w:cs="Arial" w:hint="eastAsia"/>
          <w:bCs/>
        </w:rPr>
        <w:t xml:space="preserve"> </w:t>
      </w:r>
      <w:r w:rsidR="00C549E9" w:rsidRPr="000554CF">
        <w:rPr>
          <w:rFonts w:ascii="Arial" w:hAnsi="Arial" w:cs="Arial" w:hint="eastAsia"/>
          <w:bCs/>
        </w:rPr>
        <w:t>Data are mean (SD)</w:t>
      </w:r>
      <w:r w:rsidR="00AD4932">
        <w:rPr>
          <w:rFonts w:ascii="Arial" w:hAnsi="Arial" w:cs="Arial" w:hint="eastAsia"/>
          <w:bCs/>
        </w:rPr>
        <w:t xml:space="preserve"> from two assays</w:t>
      </w:r>
      <w:r w:rsidR="00C549E9" w:rsidRPr="000554CF">
        <w:rPr>
          <w:rFonts w:ascii="Arial" w:hAnsi="Arial" w:cs="Arial" w:hint="eastAsia"/>
          <w:bCs/>
        </w:rPr>
        <w:t>.</w:t>
      </w:r>
      <w:bookmarkStart w:id="0" w:name="_GoBack"/>
      <w:bookmarkEnd w:id="0"/>
    </w:p>
    <w:sectPr w:rsidR="003536C5" w:rsidRPr="000F2532" w:rsidSect="000F25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42F" w:rsidRDefault="0004442F" w:rsidP="00AF573E">
      <w:pPr>
        <w:spacing w:after="0" w:line="240" w:lineRule="auto"/>
      </w:pPr>
      <w:r>
        <w:separator/>
      </w:r>
    </w:p>
  </w:endnote>
  <w:endnote w:type="continuationSeparator" w:id="0">
    <w:p w:rsidR="0004442F" w:rsidRDefault="0004442F" w:rsidP="00AF5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42F" w:rsidRDefault="0004442F" w:rsidP="00AF573E">
      <w:pPr>
        <w:spacing w:after="0" w:line="240" w:lineRule="auto"/>
      </w:pPr>
      <w:r>
        <w:separator/>
      </w:r>
    </w:p>
  </w:footnote>
  <w:footnote w:type="continuationSeparator" w:id="0">
    <w:p w:rsidR="0004442F" w:rsidRDefault="0004442F" w:rsidP="00AF57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FF"/>
    <w:rsid w:val="0004442F"/>
    <w:rsid w:val="000554CF"/>
    <w:rsid w:val="000F2532"/>
    <w:rsid w:val="00141D08"/>
    <w:rsid w:val="001E20FF"/>
    <w:rsid w:val="00222C3A"/>
    <w:rsid w:val="00271721"/>
    <w:rsid w:val="002E7E73"/>
    <w:rsid w:val="003536C5"/>
    <w:rsid w:val="003E256C"/>
    <w:rsid w:val="006354B6"/>
    <w:rsid w:val="00896CA8"/>
    <w:rsid w:val="008E77B1"/>
    <w:rsid w:val="00943329"/>
    <w:rsid w:val="00AB4A4E"/>
    <w:rsid w:val="00AD43FF"/>
    <w:rsid w:val="00AD4932"/>
    <w:rsid w:val="00AF573E"/>
    <w:rsid w:val="00B92F04"/>
    <w:rsid w:val="00BB311D"/>
    <w:rsid w:val="00BD234B"/>
    <w:rsid w:val="00C549E9"/>
    <w:rsid w:val="00CE41DC"/>
    <w:rsid w:val="00DF4D20"/>
    <w:rsid w:val="00E4416D"/>
    <w:rsid w:val="00E848FD"/>
    <w:rsid w:val="00E9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F5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573E"/>
  </w:style>
  <w:style w:type="paragraph" w:styleId="a5">
    <w:name w:val="footer"/>
    <w:basedOn w:val="a"/>
    <w:link w:val="Char0"/>
    <w:uiPriority w:val="99"/>
    <w:unhideWhenUsed/>
    <w:rsid w:val="00AF5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57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F5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573E"/>
  </w:style>
  <w:style w:type="paragraph" w:styleId="a5">
    <w:name w:val="footer"/>
    <w:basedOn w:val="a"/>
    <w:link w:val="Char0"/>
    <w:uiPriority w:val="99"/>
    <w:unhideWhenUsed/>
    <w:rsid w:val="00AF5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A5DD83-9A2B-4B82-943C-8F33354CD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10-20T05:45:00Z</dcterms:created>
  <dcterms:modified xsi:type="dcterms:W3CDTF">2015-10-26T10:06:00Z</dcterms:modified>
</cp:coreProperties>
</file>